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16C2DB">
      <w:pPr>
        <w:keepNext w:val="0"/>
        <w:keepLines w:val="0"/>
        <w:widowControl/>
        <w:suppressLineNumbers w:val="0"/>
        <w:tabs>
          <w:tab w:val="left" w:pos="1758"/>
        </w:tabs>
        <w:jc w:val="left"/>
        <w:textAlignment w:val="center"/>
        <w:rPr>
          <w:rFonts w:hint="default" w:ascii="Times New Roman Regular" w:hAnsi="Times New Roman Regular" w:eastAsia="等线" w:cs="Times New Roman Regular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 Regular" w:hAnsi="Times New Roman Regular" w:eastAsia="等线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Table </w:t>
      </w:r>
      <w:r>
        <w:rPr>
          <w:rFonts w:hint="eastAsia" w:ascii="Times New Roman Regular" w:hAnsi="Times New Roman Regular" w:eastAsia="等线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 Regular" w:hAnsi="Times New Roman Regular" w:eastAsia="等线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GSVA enrichment scores for </w:t>
      </w:r>
      <w:r>
        <w:rPr>
          <w:rFonts w:hint="default" w:ascii="Times New Roman Regular" w:hAnsi="Times New Roman Regular" w:eastAsia="等线" w:cs="Times New Roman Regular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SHZ2</w:t>
      </w:r>
      <w:r>
        <w:rPr>
          <w:rFonts w:hint="default" w:ascii="Times New Roman Regular" w:hAnsi="Times New Roman Regular" w:eastAsia="等线" w:cs="Times New Roman Regular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-associated signaling pathways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2"/>
        <w:gridCol w:w="1914"/>
        <w:gridCol w:w="953"/>
      </w:tblGrid>
      <w:tr w14:paraId="60CE4811">
        <w:trPr>
          <w:trHeight w:val="320" w:hRule="atLeast"/>
        </w:trPr>
        <w:tc>
          <w:tcPr>
            <w:tcW w:w="33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208A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1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B5D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</w:t>
            </w:r>
          </w:p>
        </w:tc>
        <w:tc>
          <w:tcPr>
            <w:tcW w:w="5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A467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</w:tr>
      <w:tr w14:paraId="673E080F">
        <w:trPr>
          <w:trHeight w:val="320" w:hRule="atLeast"/>
        </w:trPr>
        <w:tc>
          <w:tcPr>
            <w:tcW w:w="33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A2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IDATIVE_PHOSPHORYLATION</w:t>
            </w:r>
          </w:p>
        </w:tc>
        <w:tc>
          <w:tcPr>
            <w:tcW w:w="11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38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9617297</w:t>
            </w:r>
          </w:p>
        </w:tc>
        <w:tc>
          <w:tcPr>
            <w:tcW w:w="55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EA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7D0D513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AB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_ACID_METABOLISM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2E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31745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82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B32089B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FE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RMATOGENES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D1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60192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E0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17E1830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40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_REPAIR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01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1917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E3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30A1C3C3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22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ENOBIOTIC_METABOLISM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76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37612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58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0F11D7B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78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8D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3037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AE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451D343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80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_TARGETS_V1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42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78156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71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440A494A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AB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POGENES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31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41543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92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12889407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4E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E_ACID_METABOLISM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32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8953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BC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4CD79512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E8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DGEHOG_SIGNALING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AF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7513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0F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3873727F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65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_SECRETIO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F3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09386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72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17BD6DE3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CD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_RESPONSE_UP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AA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5702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70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300B9E58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06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S_BETA_CELL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5F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0891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B4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384A3C70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EB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_SIGNALING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6C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6430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5A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7E3C5CB0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48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F_TARGET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12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0932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61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4E245004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C8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RC1_SIGNALING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B6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7505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FB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4B0A0549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64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E_METABOLISM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8A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5835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67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30DB71CC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97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ESTEROL_HOMEOSTAS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09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7192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B3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150A5B41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89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3K_AKT_MTOR_SIGNALING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3F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5829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8A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24F84F6E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84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ROGEN_RESPONSE_LAT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6B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0431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7B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06EB339D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43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_TARGETS_V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90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9587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21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1049A363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87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2M_CHECKPOIN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7E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891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5B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70B53EA7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10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_ALPHA_RESPONS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85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8063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43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0451497B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26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_BETA_CATENIN_SIGNALING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D2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0849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21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59BCFA2D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DB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LYS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98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7205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47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6ABA3D29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13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FOLDED_PROTEIN_RESPONS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C2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041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24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0761ECBF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1D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GENES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00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5902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74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0834B99C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46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TIC_SPIND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B8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8605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C8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77FC9C31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0D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MENT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76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06231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CB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1F9618C7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CF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CTIVE_OXYGEN_SPECIES_PATHWAY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02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01566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00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5A7E6BF1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38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ROGEN_RESPONSE_EARLY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F3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9322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52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6B2DC27D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C5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_PATHWAY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E6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44123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97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6F0E466E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4A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_SIGNALING_D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81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92994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9E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32B7789C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80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_GAMMA_RESPONS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10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22569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39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627BFBFB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6F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_RESPONSE_D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91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94103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A2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66423A7D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B4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ROGEN_RESPONS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B1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793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03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0D79FFD3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AD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AGULATIO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EA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46874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93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52314BF6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98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IOGENES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D9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2874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84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6E2B5BA5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F7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PTOSI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E4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85157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D0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0DC32D5E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A4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CAL_SURFAC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CD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19355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51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7F18DB37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87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_SIGNALING_UP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C5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22903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FF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227E892E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B3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OGRAFT_REJECTIO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2F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00570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88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6CC1E69D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65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_BETA_SIGNALING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F8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22146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E4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7247D422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D0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_RESPONS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F6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29886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E9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40E1B850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AD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_STAT5_SIGNALING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B6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3620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76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1D480855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73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XIA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9E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25048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66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3BFCDFD9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90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CAL_JUNCTIO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83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72078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3F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454537C0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39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_SIGNALING_VIA_NFKB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73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34955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7C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5A537BF9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B8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_JAK_STAT3_SIGNALING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26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4568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EF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5D4C4451">
        <w:trPr>
          <w:trHeight w:val="320" w:hRule="atLeast"/>
        </w:trPr>
        <w:tc>
          <w:tcPr>
            <w:tcW w:w="33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C75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THELIAL_MESENCHYMAL_TRANSITION</w:t>
            </w:r>
          </w:p>
        </w:tc>
        <w:tc>
          <w:tcPr>
            <w:tcW w:w="11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B2BF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515184</w:t>
            </w:r>
          </w:p>
        </w:tc>
        <w:tc>
          <w:tcPr>
            <w:tcW w:w="5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F175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</w:tbl>
    <w:p w14:paraId="46056389"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Significantly Downregulated Pathways; </w:t>
      </w:r>
    </w:p>
    <w:p w14:paraId="47F08341"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No Significant Pathways; </w:t>
      </w:r>
    </w:p>
    <w:p w14:paraId="199D6BB1"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Significantly Upregulated Pathways.</w:t>
      </w:r>
    </w:p>
    <w:p w14:paraId="62F14EA6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Score &gt; 0: High expression of gene is positively correlated with the activity of pathway ID.</w:t>
      </w:r>
    </w:p>
    <w:p w14:paraId="03BD8AEB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lang w:val="en-US"/>
        </w:rPr>
      </w:pPr>
      <w:r>
        <w:rPr>
          <w:rFonts w:hint="default" w:ascii="Times New Roman Regular" w:hAnsi="Times New Roman Regular" w:cs="Times New Roman Regular"/>
          <w:lang w:val="en-US"/>
        </w:rPr>
        <w:t>Score &lt; 0: High expression of gene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lang w:val="en-US"/>
        </w:rPr>
        <w:t> is negatively correlated with the activity of pathway ID.</w:t>
      </w:r>
    </w:p>
    <w:p w14:paraId="5CE4770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EBE6BC2"/>
    <w:multiLevelType w:val="singleLevel"/>
    <w:tmpl w:val="7EBE6BC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7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5F078E"/>
    <w:rsid w:val="365F078E"/>
    <w:rsid w:val="51FF0B4A"/>
    <w:rsid w:val="7DFFD9C6"/>
    <w:rsid w:val="7EFD1CAF"/>
    <w:rsid w:val="98749C9B"/>
    <w:rsid w:val="B1FEABD2"/>
    <w:rsid w:val="CBFDD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20:18:00Z</dcterms:created>
  <dc:creator>van</dc:creator>
  <cp:lastModifiedBy>van</cp:lastModifiedBy>
  <dcterms:modified xsi:type="dcterms:W3CDTF">2025-11-22T15:5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5B1A971AE6CACCD384582069317CAA74_41</vt:lpwstr>
  </property>
</Properties>
</file>